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EF" w:rsidRPr="002177EF" w:rsidRDefault="002177EF" w:rsidP="009C35FE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177EF">
        <w:rPr>
          <w:rFonts w:ascii="Times New Roman" w:hAnsi="Times New Roman" w:cs="Times New Roman"/>
          <w:b/>
          <w:sz w:val="24"/>
          <w:szCs w:val="24"/>
        </w:rPr>
        <w:t>Table 1</w:t>
      </w:r>
      <w:r w:rsidR="00032B5F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9C35FE" w:rsidRPr="009C35FE" w:rsidTr="006646BC">
        <w:tc>
          <w:tcPr>
            <w:tcW w:w="4644" w:type="dxa"/>
            <w:tcBorders>
              <w:bottom w:val="single" w:sz="4" w:space="0" w:color="auto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C35FE" w:rsidRPr="009C35FE" w:rsidTr="006646BC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49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2452</w:t>
            </w: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430.9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379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1D702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1D7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5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2188</w:t>
            </w: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(S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es X 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erature 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men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3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2329</w:t>
            </w: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es X 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erat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7821</w:t>
            </w: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es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0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6869</w:t>
            </w: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erature 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7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1578</w:t>
            </w: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es X 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erature 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9213</w:t>
            </w: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0.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5FE" w:rsidRPr="009C35FE" w:rsidTr="006646BC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35F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C35FE" w:rsidRPr="009C35FE" w:rsidRDefault="009C35FE" w:rsidP="009C35F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1523" w:rsidRDefault="00CD1523" w:rsidP="00CD1523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D1523" w:rsidSect="000C69E2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256BE"/>
    <w:rsid w:val="00004B66"/>
    <w:rsid w:val="00032B5F"/>
    <w:rsid w:val="000476CF"/>
    <w:rsid w:val="000E32D6"/>
    <w:rsid w:val="000E42AA"/>
    <w:rsid w:val="00122752"/>
    <w:rsid w:val="001D702D"/>
    <w:rsid w:val="002177EF"/>
    <w:rsid w:val="002A75EA"/>
    <w:rsid w:val="003B454B"/>
    <w:rsid w:val="003E78F2"/>
    <w:rsid w:val="0049482B"/>
    <w:rsid w:val="004B4696"/>
    <w:rsid w:val="005D23A4"/>
    <w:rsid w:val="006646BC"/>
    <w:rsid w:val="00741A9C"/>
    <w:rsid w:val="008B3488"/>
    <w:rsid w:val="009C35FE"/>
    <w:rsid w:val="00AE5904"/>
    <w:rsid w:val="00AE647E"/>
    <w:rsid w:val="00B26331"/>
    <w:rsid w:val="00B67316"/>
    <w:rsid w:val="00BD114A"/>
    <w:rsid w:val="00BE29D7"/>
    <w:rsid w:val="00CD13D4"/>
    <w:rsid w:val="00CD1523"/>
    <w:rsid w:val="00D3222F"/>
    <w:rsid w:val="00D473F3"/>
    <w:rsid w:val="00D5505B"/>
    <w:rsid w:val="00E256BE"/>
    <w:rsid w:val="00EE68B2"/>
    <w:rsid w:val="00F77617"/>
    <w:rsid w:val="00F97C96"/>
    <w:rsid w:val="00FA37BB"/>
    <w:rsid w:val="00FA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6731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6731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B673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7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co</dc:creator>
  <cp:lastModifiedBy>KNicastro</cp:lastModifiedBy>
  <cp:revision>23</cp:revision>
  <dcterms:created xsi:type="dcterms:W3CDTF">2012-02-17T11:10:00Z</dcterms:created>
  <dcterms:modified xsi:type="dcterms:W3CDTF">2012-09-18T15:04:00Z</dcterms:modified>
</cp:coreProperties>
</file>